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62B" w:rsidRPr="00B46C9D" w:rsidRDefault="00B46C9D" w:rsidP="00B46C9D">
      <w:pPr>
        <w:spacing w:after="0" w:line="240" w:lineRule="auto"/>
        <w:jc w:val="center"/>
        <w:rPr>
          <w:b/>
          <w:sz w:val="22"/>
        </w:rPr>
      </w:pPr>
      <w:r w:rsidRPr="00B46C9D">
        <w:rPr>
          <w:b/>
          <w:sz w:val="22"/>
        </w:rPr>
        <w:t>Electronic supporting information</w:t>
      </w:r>
    </w:p>
    <w:p w:rsidR="00B46C9D" w:rsidRDefault="00B46C9D" w:rsidP="001D315F">
      <w:pPr>
        <w:spacing w:after="0" w:line="240" w:lineRule="auto"/>
        <w:rPr>
          <w:b/>
          <w:sz w:val="22"/>
        </w:rPr>
      </w:pPr>
    </w:p>
    <w:p w:rsidR="001D315F" w:rsidRPr="00F437ED" w:rsidRDefault="00E63B50" w:rsidP="001D315F">
      <w:pPr>
        <w:spacing w:after="0" w:line="240" w:lineRule="auto"/>
        <w:rPr>
          <w:sz w:val="22"/>
        </w:rPr>
      </w:pPr>
      <w:proofErr w:type="gramStart"/>
      <w:r>
        <w:rPr>
          <w:b/>
          <w:sz w:val="22"/>
        </w:rPr>
        <w:t>S2 Table</w:t>
      </w:r>
      <w:r w:rsidR="001D315F" w:rsidRPr="00F437ED">
        <w:rPr>
          <w:sz w:val="22"/>
        </w:rPr>
        <w:t>.</w:t>
      </w:r>
      <w:proofErr w:type="gramEnd"/>
      <w:r w:rsidR="001D315F" w:rsidRPr="00F437ED">
        <w:rPr>
          <w:sz w:val="22"/>
        </w:rPr>
        <w:t xml:space="preserve"> Model of soil functions framework and indicators</w:t>
      </w:r>
      <w:r w:rsidR="0084362B" w:rsidRPr="00F437ED">
        <w:rPr>
          <w:rFonts w:cs="Times New Roman"/>
          <w:sz w:val="22"/>
          <w:vertAlign w:val="superscript"/>
        </w:rPr>
        <w:t>§</w:t>
      </w:r>
      <w:r w:rsidR="001D315F" w:rsidRPr="00F437ED">
        <w:rPr>
          <w:sz w:val="22"/>
        </w:rPr>
        <w:t xml:space="preserve"> used to develop the SQI-2.</w:t>
      </w:r>
    </w:p>
    <w:tbl>
      <w:tblPr>
        <w:tblW w:w="12925" w:type="dxa"/>
        <w:tblInd w:w="97" w:type="dxa"/>
        <w:tblLook w:val="04A0" w:firstRow="1" w:lastRow="0" w:firstColumn="1" w:lastColumn="0" w:noHBand="0" w:noVBand="1"/>
      </w:tblPr>
      <w:tblGrid>
        <w:gridCol w:w="1271"/>
        <w:gridCol w:w="720"/>
        <w:gridCol w:w="1260"/>
        <w:gridCol w:w="910"/>
        <w:gridCol w:w="1430"/>
        <w:gridCol w:w="910"/>
        <w:gridCol w:w="800"/>
        <w:gridCol w:w="629"/>
        <w:gridCol w:w="1261"/>
        <w:gridCol w:w="1002"/>
        <w:gridCol w:w="1101"/>
        <w:gridCol w:w="957"/>
        <w:gridCol w:w="674"/>
      </w:tblGrid>
      <w:tr w:rsidR="001D315F" w:rsidRPr="001D315F" w:rsidTr="00F6249B">
        <w:trPr>
          <w:trHeight w:val="20"/>
        </w:trPr>
        <w:tc>
          <w:tcPr>
            <w:tcW w:w="127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Soil Functions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Weight</w:t>
            </w:r>
          </w:p>
        </w:tc>
        <w:tc>
          <w:tcPr>
            <w:tcW w:w="5939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Soil Indicators</w:t>
            </w:r>
          </w:p>
        </w:tc>
        <w:tc>
          <w:tcPr>
            <w:tcW w:w="126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Transformed Indicator value</w:t>
            </w:r>
            <w:r w:rsidR="00B46C9D" w:rsidRPr="00DE69B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0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Indicator score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Soil function score</w:t>
            </w:r>
          </w:p>
        </w:tc>
        <w:tc>
          <w:tcPr>
            <w:tcW w:w="95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Weighted soil function score</w:t>
            </w:r>
          </w:p>
        </w:tc>
        <w:tc>
          <w:tcPr>
            <w:tcW w:w="6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SQI</w:t>
            </w:r>
          </w:p>
        </w:tc>
      </w:tr>
      <w:tr w:rsidR="001D315F" w:rsidRPr="001D315F" w:rsidTr="001D315F">
        <w:trPr>
          <w:trHeight w:val="20"/>
        </w:trPr>
        <w:tc>
          <w:tcPr>
            <w:tcW w:w="127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315F" w:rsidRPr="001D315F" w:rsidRDefault="001D315F" w:rsidP="001D315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315F" w:rsidRPr="001D315F" w:rsidRDefault="001D315F" w:rsidP="001D315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Level 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Weight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Level 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Weigh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Level 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Weight</w:t>
            </w:r>
          </w:p>
        </w:tc>
        <w:tc>
          <w:tcPr>
            <w:tcW w:w="1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315F" w:rsidRPr="001D315F" w:rsidRDefault="001D315F" w:rsidP="001D315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∑(V*IV*III*II)</w:t>
            </w:r>
          </w:p>
        </w:tc>
        <w:tc>
          <w:tcPr>
            <w:tcW w:w="95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315F" w:rsidRPr="001D315F" w:rsidRDefault="001D315F" w:rsidP="001D315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1D315F" w:rsidRPr="001D315F" w:rsidTr="00F6249B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II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III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IV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V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(V*IV*III*II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VI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(VI*I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15F" w:rsidRPr="001D315F" w:rsidRDefault="001D315F" w:rsidP="001D31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∑(VI*I)</w:t>
            </w:r>
          </w:p>
        </w:tc>
      </w:tr>
      <w:tr w:rsidR="00603C57" w:rsidRPr="001D315F" w:rsidTr="00F6249B">
        <w:trPr>
          <w:trHeight w:val="20"/>
        </w:trPr>
        <w:tc>
          <w:tcPr>
            <w:tcW w:w="127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b/>
                <w:color w:val="000000"/>
                <w:sz w:val="14"/>
                <w:szCs w:val="18"/>
              </w:rPr>
              <w:t>F(</w:t>
            </w:r>
            <w:proofErr w:type="spellStart"/>
            <w:r w:rsidRPr="001D315F">
              <w:rPr>
                <w:rFonts w:eastAsia="Times New Roman" w:cs="Times New Roman"/>
                <w:b/>
                <w:color w:val="000000"/>
                <w:sz w:val="14"/>
                <w:szCs w:val="18"/>
              </w:rPr>
              <w:t>i</w:t>
            </w:r>
            <w:proofErr w:type="spellEnd"/>
            <w:r w:rsidRPr="001D315F">
              <w:rPr>
                <w:rFonts w:eastAsia="Times New Roman" w:cs="Times New Roman"/>
                <w:b/>
                <w:color w:val="000000"/>
                <w:sz w:val="14"/>
                <w:szCs w:val="18"/>
              </w:rPr>
              <w:t>) - Storage, availability and cycling of nutrients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Nutrient availability</w:t>
            </w:r>
          </w:p>
        </w:tc>
        <w:tc>
          <w:tcPr>
            <w:tcW w:w="91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43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Macronutrients</w:t>
            </w:r>
          </w:p>
        </w:tc>
        <w:tc>
          <w:tcPr>
            <w:tcW w:w="91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.80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TN</w:t>
            </w:r>
          </w:p>
        </w:tc>
        <w:tc>
          <w:tcPr>
            <w:tcW w:w="6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2816</w:t>
            </w:r>
          </w:p>
        </w:tc>
        <w:tc>
          <w:tcPr>
            <w:tcW w:w="110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900</w:t>
            </w: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180</w:t>
            </w: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A5A5A5"/>
            <w:noWrap/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0.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848</w:t>
            </w:r>
          </w:p>
        </w:tc>
      </w:tr>
      <w:tr w:rsidR="00603C57" w:rsidRPr="001D315F" w:rsidTr="00E62ECF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5504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E62ECF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K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480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E62ECF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480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E62ECF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M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480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E62ECF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4464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E62ECF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Micronutrients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1472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E62ECF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Cu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160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E62ECF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M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160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E62ECF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F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160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E62ECF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Z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160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E62ECF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Acidity/Al toxicity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pH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960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E62ECF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H+Al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1000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E62ECF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B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2000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E62ECF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Nutrient storage and cycling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CEC</w:t>
            </w:r>
            <w:r w:rsidRPr="001D315F">
              <w:rPr>
                <w:rFonts w:eastAsia="Times New Roman" w:cs="Times New Roman"/>
                <w:color w:val="000000"/>
                <w:sz w:val="14"/>
                <w:szCs w:val="14"/>
                <w:vertAlign w:val="subscript"/>
              </w:rPr>
              <w:t>pH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468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E62ECF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SOM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SO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1845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E62ECF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MB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225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E62ECF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MB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2138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E62ECF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Nutrient cycling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1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Enzyme activity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AcP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225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F6249B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BG</w:t>
            </w:r>
          </w:p>
        </w:tc>
        <w:tc>
          <w:tcPr>
            <w:tcW w:w="62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2150</w:t>
            </w:r>
          </w:p>
        </w:tc>
        <w:tc>
          <w:tcPr>
            <w:tcW w:w="1101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F6249B">
        <w:trPr>
          <w:trHeight w:val="20"/>
        </w:trPr>
        <w:tc>
          <w:tcPr>
            <w:tcW w:w="1271" w:type="dxa"/>
            <w:vMerge w:val="restar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b/>
                <w:color w:val="000000"/>
                <w:sz w:val="14"/>
                <w:szCs w:val="18"/>
              </w:rPr>
              <w:t>F(ii) - Infiltration, storage and availability of water, and soil aeration</w:t>
            </w:r>
          </w:p>
        </w:tc>
        <w:tc>
          <w:tcPr>
            <w:tcW w:w="720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60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Water infiltration</w:t>
            </w:r>
          </w:p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0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43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Kfs</w:t>
            </w:r>
          </w:p>
        </w:tc>
        <w:tc>
          <w:tcPr>
            <w:tcW w:w="9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8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17500</w:t>
            </w:r>
          </w:p>
        </w:tc>
        <w:tc>
          <w:tcPr>
            <w:tcW w:w="1101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676</w:t>
            </w: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135</w:t>
            </w: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603C57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Correlated indicators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SO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0615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603C57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B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375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603C57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Eworm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0428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603C57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Water storage and availability</w:t>
            </w:r>
          </w:p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 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SWS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525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603C57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WFP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4875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603C57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MiP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2275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603C57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Correlated indicato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TP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250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603C57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Soil aeration</w:t>
            </w:r>
          </w:p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SA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2925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603C57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MaP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2250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D8D8D8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F6249B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000000" w:fill="D8D8D8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Correlated indicator</w:t>
            </w:r>
          </w:p>
        </w:tc>
        <w:tc>
          <w:tcPr>
            <w:tcW w:w="9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TP</w:t>
            </w:r>
          </w:p>
        </w:tc>
        <w:tc>
          <w:tcPr>
            <w:tcW w:w="62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5000</w:t>
            </w:r>
          </w:p>
        </w:tc>
        <w:tc>
          <w:tcPr>
            <w:tcW w:w="1101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000000" w:fill="D8D8D8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000000" w:fill="D8D8D8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F6249B">
        <w:trPr>
          <w:trHeight w:val="20"/>
        </w:trPr>
        <w:tc>
          <w:tcPr>
            <w:tcW w:w="1271" w:type="dxa"/>
            <w:vMerge w:val="restar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b/>
                <w:color w:val="000000"/>
                <w:sz w:val="14"/>
                <w:szCs w:val="18"/>
              </w:rPr>
              <w:t>F(iii) - Sustain biological activity</w:t>
            </w:r>
          </w:p>
        </w:tc>
        <w:tc>
          <w:tcPr>
            <w:tcW w:w="720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SOC</w:t>
            </w:r>
          </w:p>
        </w:tc>
        <w:tc>
          <w:tcPr>
            <w:tcW w:w="9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143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100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4100</w:t>
            </w:r>
          </w:p>
        </w:tc>
        <w:tc>
          <w:tcPr>
            <w:tcW w:w="1101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681</w:t>
            </w: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136</w:t>
            </w: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603C57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Microbial biomass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MB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1500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603C57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MB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1425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603C57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Edaphic macrofauna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Eworm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076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603C57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Mden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800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603C57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Mrich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948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603C57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Mdive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1104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603C57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Correlated Indicators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SWS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420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F6249B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SAC</w:t>
            </w:r>
          </w:p>
        </w:tc>
        <w:tc>
          <w:tcPr>
            <w:tcW w:w="9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1300</w:t>
            </w:r>
          </w:p>
        </w:tc>
        <w:tc>
          <w:tcPr>
            <w:tcW w:w="1101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000000" w:fill="F2F2F2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000000" w:fill="F2F2F2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F6249B">
        <w:trPr>
          <w:trHeight w:val="20"/>
        </w:trPr>
        <w:tc>
          <w:tcPr>
            <w:tcW w:w="1271" w:type="dxa"/>
            <w:vMerge w:val="restar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b/>
                <w:color w:val="000000"/>
                <w:sz w:val="14"/>
                <w:szCs w:val="18"/>
              </w:rPr>
              <w:t>F(iv)- Sustain the plant growth</w:t>
            </w:r>
          </w:p>
        </w:tc>
        <w:tc>
          <w:tcPr>
            <w:tcW w:w="720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VESS</w:t>
            </w:r>
          </w:p>
        </w:tc>
        <w:tc>
          <w:tcPr>
            <w:tcW w:w="9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143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100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19600</w:t>
            </w:r>
          </w:p>
        </w:tc>
        <w:tc>
          <w:tcPr>
            <w:tcW w:w="1101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984</w:t>
            </w: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197</w:t>
            </w: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bookmarkStart w:id="0" w:name="_GoBack"/>
        <w:bookmarkEnd w:id="0"/>
      </w:tr>
      <w:tr w:rsidR="00603C57" w:rsidRPr="001D315F" w:rsidTr="00603C57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SRP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2000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603C57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Soil compactio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B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2500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603C57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SD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2500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603C57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Correlated Indicator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SO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082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603C57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AG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400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F6249B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TP</w:t>
            </w:r>
          </w:p>
        </w:tc>
        <w:tc>
          <w:tcPr>
            <w:tcW w:w="9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04000</w:t>
            </w:r>
          </w:p>
        </w:tc>
        <w:tc>
          <w:tcPr>
            <w:tcW w:w="1101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F6249B">
        <w:trPr>
          <w:trHeight w:val="20"/>
        </w:trPr>
        <w:tc>
          <w:tcPr>
            <w:tcW w:w="1271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b/>
                <w:color w:val="000000"/>
                <w:sz w:val="14"/>
                <w:szCs w:val="18"/>
              </w:rPr>
              <w:t>F(v)-Ability to resist degradation</w:t>
            </w:r>
          </w:p>
        </w:tc>
        <w:tc>
          <w:tcPr>
            <w:tcW w:w="720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6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Structural stability</w:t>
            </w:r>
          </w:p>
        </w:tc>
        <w:tc>
          <w:tcPr>
            <w:tcW w:w="910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143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SSI</w:t>
            </w:r>
          </w:p>
        </w:tc>
        <w:tc>
          <w:tcPr>
            <w:tcW w:w="9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8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30000</w:t>
            </w:r>
          </w:p>
        </w:tc>
        <w:tc>
          <w:tcPr>
            <w:tcW w:w="1101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57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200</w:t>
            </w: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1D315F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AG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1500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1D315F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MW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15000</w:t>
            </w: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603C57" w:rsidRPr="001D315F" w:rsidTr="00F6249B">
        <w:trPr>
          <w:trHeight w:val="20"/>
        </w:trPr>
        <w:tc>
          <w:tcPr>
            <w:tcW w:w="127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Water infiltration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Kfs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1D315F">
              <w:rPr>
                <w:rFonts w:eastAsia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603C57" w:rsidRDefault="00603C57" w:rsidP="00603C5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603C57">
              <w:rPr>
                <w:color w:val="000000"/>
                <w:sz w:val="14"/>
                <w:szCs w:val="14"/>
              </w:rPr>
              <w:t>0.40000</w:t>
            </w:r>
          </w:p>
        </w:tc>
        <w:tc>
          <w:tcPr>
            <w:tcW w:w="110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03C57" w:rsidRPr="001D315F" w:rsidRDefault="00603C57" w:rsidP="00603C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</w:tbl>
    <w:p w:rsidR="0084362B" w:rsidRPr="00134D92" w:rsidRDefault="00B46C9D" w:rsidP="00711075">
      <w:pPr>
        <w:spacing w:after="0" w:line="240" w:lineRule="auto"/>
        <w:jc w:val="both"/>
        <w:rPr>
          <w:sz w:val="16"/>
          <w:szCs w:val="16"/>
        </w:rPr>
      </w:pPr>
      <w:r w:rsidRPr="0084362B">
        <w:rPr>
          <w:rFonts w:cs="Times New Roman"/>
          <w:sz w:val="18"/>
          <w:szCs w:val="16"/>
          <w:vertAlign w:val="superscript"/>
        </w:rPr>
        <w:t>§</w:t>
      </w:r>
      <w:r>
        <w:rPr>
          <w:rFonts w:cs="Times New Roman"/>
          <w:sz w:val="16"/>
          <w:szCs w:val="16"/>
        </w:rPr>
        <w:t>A</w:t>
      </w:r>
      <w:r w:rsidRPr="0084362B">
        <w:rPr>
          <w:rFonts w:cs="Times New Roman"/>
          <w:sz w:val="16"/>
          <w:szCs w:val="16"/>
        </w:rPr>
        <w:t>bbreviations</w:t>
      </w:r>
      <w:r>
        <w:rPr>
          <w:rFonts w:cs="Times New Roman"/>
          <w:sz w:val="16"/>
          <w:szCs w:val="16"/>
        </w:rPr>
        <w:t xml:space="preserve"> are same as S1 Table. </w:t>
      </w:r>
      <w:r w:rsidR="00134D92" w:rsidRPr="00B46C9D">
        <w:rPr>
          <w:rFonts w:eastAsia="Times New Roman"/>
          <w:color w:val="000000"/>
          <w:sz w:val="18"/>
          <w:szCs w:val="16"/>
          <w:vertAlign w:val="superscript"/>
        </w:rPr>
        <w:t>†</w:t>
      </w:r>
      <w:r w:rsidR="00134D92">
        <w:rPr>
          <w:rFonts w:eastAsia="Times New Roman"/>
          <w:color w:val="000000"/>
          <w:sz w:val="16"/>
          <w:szCs w:val="16"/>
        </w:rPr>
        <w:t>Indicator value obtained by non-linear transformation of measured values, as described in the second step of soil quality index calculation.</w:t>
      </w:r>
      <w:r w:rsidR="00711075">
        <w:rPr>
          <w:rFonts w:eastAsia="Times New Roman"/>
          <w:color w:val="000000"/>
          <w:sz w:val="16"/>
          <w:szCs w:val="16"/>
        </w:rPr>
        <w:t xml:space="preserve"> </w:t>
      </w:r>
    </w:p>
    <w:sectPr w:rsidR="0084362B" w:rsidRPr="00134D92" w:rsidSect="00B46C9D">
      <w:headerReference w:type="default" r:id="rId8"/>
      <w:pgSz w:w="15840" w:h="12240" w:orient="landscape"/>
      <w:pgMar w:top="851" w:right="1440" w:bottom="426" w:left="1440" w:header="14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1075" w:rsidRDefault="00711075" w:rsidP="00711075">
      <w:pPr>
        <w:spacing w:after="0" w:line="240" w:lineRule="auto"/>
      </w:pPr>
      <w:r>
        <w:separator/>
      </w:r>
    </w:p>
  </w:endnote>
  <w:endnote w:type="continuationSeparator" w:id="0">
    <w:p w:rsidR="00711075" w:rsidRDefault="00711075" w:rsidP="00711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1075" w:rsidRDefault="00711075" w:rsidP="00711075">
      <w:pPr>
        <w:spacing w:after="0" w:line="240" w:lineRule="auto"/>
      </w:pPr>
      <w:r>
        <w:separator/>
      </w:r>
    </w:p>
  </w:footnote>
  <w:footnote w:type="continuationSeparator" w:id="0">
    <w:p w:rsidR="00711075" w:rsidRDefault="00711075" w:rsidP="007110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1075" w:rsidRPr="00711075" w:rsidRDefault="00711075" w:rsidP="00711075">
    <w:pPr>
      <w:pStyle w:val="Cabealho"/>
      <w:jc w:val="center"/>
      <w:rPr>
        <w:b/>
        <w:sz w:val="22"/>
      </w:rPr>
    </w:pPr>
    <w:r w:rsidRPr="00711075">
      <w:rPr>
        <w:b/>
        <w:sz w:val="22"/>
      </w:rPr>
      <w:t>Soil quality indexing strategies for evaluating sugarcane expansion in Brazil</w:t>
    </w:r>
  </w:p>
  <w:p w:rsidR="00711075" w:rsidRPr="00711075" w:rsidRDefault="00711075" w:rsidP="00711075">
    <w:pPr>
      <w:pStyle w:val="Cabealho"/>
      <w:rPr>
        <w:sz w:val="10"/>
      </w:rPr>
    </w:pPr>
  </w:p>
  <w:p w:rsidR="00711075" w:rsidRPr="00B46C9D" w:rsidRDefault="00711075" w:rsidP="00B46C9D">
    <w:pPr>
      <w:pStyle w:val="Cabealho"/>
      <w:jc w:val="center"/>
      <w:rPr>
        <w:sz w:val="18"/>
        <w:lang w:val="pt-BR"/>
      </w:rPr>
    </w:pPr>
    <w:r w:rsidRPr="00B46C9D">
      <w:rPr>
        <w:sz w:val="18"/>
        <w:lang w:val="pt-BR"/>
      </w:rPr>
      <w:t xml:space="preserve">Maurício R. Cherubin, Douglas L. Karlen, Carlos E. P. Cerri, André L.C. Franco, Cássio A. Tormena, Christian A. Davies, Carlos C. </w:t>
    </w:r>
    <w:proofErr w:type="gramStart"/>
    <w:r w:rsidRPr="00B46C9D">
      <w:rPr>
        <w:sz w:val="18"/>
        <w:lang w:val="pt-BR"/>
      </w:rPr>
      <w:t>Cerri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377A4"/>
    <w:rsid w:val="000132D4"/>
    <w:rsid w:val="00024CF3"/>
    <w:rsid w:val="00026820"/>
    <w:rsid w:val="00060A11"/>
    <w:rsid w:val="00060D75"/>
    <w:rsid w:val="000C46AE"/>
    <w:rsid w:val="000F4E2B"/>
    <w:rsid w:val="000F5970"/>
    <w:rsid w:val="00101846"/>
    <w:rsid w:val="00105FE2"/>
    <w:rsid w:val="00106068"/>
    <w:rsid w:val="0011110E"/>
    <w:rsid w:val="00134D92"/>
    <w:rsid w:val="001377A4"/>
    <w:rsid w:val="00141A38"/>
    <w:rsid w:val="00143C28"/>
    <w:rsid w:val="00162404"/>
    <w:rsid w:val="00181A5B"/>
    <w:rsid w:val="00186BBB"/>
    <w:rsid w:val="00187C86"/>
    <w:rsid w:val="001A0708"/>
    <w:rsid w:val="001B5024"/>
    <w:rsid w:val="001C6E53"/>
    <w:rsid w:val="001D315F"/>
    <w:rsid w:val="001D3E71"/>
    <w:rsid w:val="001D569F"/>
    <w:rsid w:val="001E104C"/>
    <w:rsid w:val="00203C60"/>
    <w:rsid w:val="0021650A"/>
    <w:rsid w:val="00232FE8"/>
    <w:rsid w:val="00261C77"/>
    <w:rsid w:val="002633B8"/>
    <w:rsid w:val="00270BC9"/>
    <w:rsid w:val="00276F7C"/>
    <w:rsid w:val="00297965"/>
    <w:rsid w:val="002B52FD"/>
    <w:rsid w:val="002C22C7"/>
    <w:rsid w:val="002D3F44"/>
    <w:rsid w:val="00302688"/>
    <w:rsid w:val="00315B56"/>
    <w:rsid w:val="00335BC0"/>
    <w:rsid w:val="00337BB4"/>
    <w:rsid w:val="00342015"/>
    <w:rsid w:val="00357FDD"/>
    <w:rsid w:val="00376E75"/>
    <w:rsid w:val="00385D75"/>
    <w:rsid w:val="0039156D"/>
    <w:rsid w:val="00391991"/>
    <w:rsid w:val="003A3007"/>
    <w:rsid w:val="003A6ED2"/>
    <w:rsid w:val="003D36DB"/>
    <w:rsid w:val="00401889"/>
    <w:rsid w:val="00402EFF"/>
    <w:rsid w:val="00410AC0"/>
    <w:rsid w:val="00411821"/>
    <w:rsid w:val="00412942"/>
    <w:rsid w:val="00412E20"/>
    <w:rsid w:val="0041742F"/>
    <w:rsid w:val="00446C2D"/>
    <w:rsid w:val="004544D1"/>
    <w:rsid w:val="00460A8A"/>
    <w:rsid w:val="00461F85"/>
    <w:rsid w:val="00462BF7"/>
    <w:rsid w:val="004635CE"/>
    <w:rsid w:val="0046787D"/>
    <w:rsid w:val="00470AC1"/>
    <w:rsid w:val="00471001"/>
    <w:rsid w:val="00473DC8"/>
    <w:rsid w:val="00476A67"/>
    <w:rsid w:val="00477778"/>
    <w:rsid w:val="004D606B"/>
    <w:rsid w:val="004E371C"/>
    <w:rsid w:val="004F750A"/>
    <w:rsid w:val="004F7943"/>
    <w:rsid w:val="00502934"/>
    <w:rsid w:val="005054C0"/>
    <w:rsid w:val="00512A9F"/>
    <w:rsid w:val="0052770B"/>
    <w:rsid w:val="00537999"/>
    <w:rsid w:val="00585FD1"/>
    <w:rsid w:val="005A112C"/>
    <w:rsid w:val="005A1A4F"/>
    <w:rsid w:val="005A5952"/>
    <w:rsid w:val="005B0921"/>
    <w:rsid w:val="005B78EF"/>
    <w:rsid w:val="005D756A"/>
    <w:rsid w:val="005F2DB2"/>
    <w:rsid w:val="005F78A3"/>
    <w:rsid w:val="00603C57"/>
    <w:rsid w:val="00615855"/>
    <w:rsid w:val="00631D76"/>
    <w:rsid w:val="006349D0"/>
    <w:rsid w:val="00647394"/>
    <w:rsid w:val="00647B17"/>
    <w:rsid w:val="00673C07"/>
    <w:rsid w:val="006862D8"/>
    <w:rsid w:val="00695995"/>
    <w:rsid w:val="006A5A6D"/>
    <w:rsid w:val="007073DF"/>
    <w:rsid w:val="00711075"/>
    <w:rsid w:val="0072640D"/>
    <w:rsid w:val="00731CFD"/>
    <w:rsid w:val="007324A0"/>
    <w:rsid w:val="00781615"/>
    <w:rsid w:val="007A4B96"/>
    <w:rsid w:val="007D03FE"/>
    <w:rsid w:val="007D1A49"/>
    <w:rsid w:val="007D4E5F"/>
    <w:rsid w:val="007E33A2"/>
    <w:rsid w:val="007F7C89"/>
    <w:rsid w:val="00812361"/>
    <w:rsid w:val="0084362B"/>
    <w:rsid w:val="00872DB5"/>
    <w:rsid w:val="0087567C"/>
    <w:rsid w:val="008835DF"/>
    <w:rsid w:val="00883AF4"/>
    <w:rsid w:val="00891772"/>
    <w:rsid w:val="008A1E34"/>
    <w:rsid w:val="008C1898"/>
    <w:rsid w:val="008D2339"/>
    <w:rsid w:val="008E4486"/>
    <w:rsid w:val="00911A71"/>
    <w:rsid w:val="00915938"/>
    <w:rsid w:val="00932BFA"/>
    <w:rsid w:val="00942B7E"/>
    <w:rsid w:val="009520E7"/>
    <w:rsid w:val="009656E0"/>
    <w:rsid w:val="00970057"/>
    <w:rsid w:val="009830EB"/>
    <w:rsid w:val="009865A5"/>
    <w:rsid w:val="00986A43"/>
    <w:rsid w:val="00994392"/>
    <w:rsid w:val="009B3748"/>
    <w:rsid w:val="009C66DE"/>
    <w:rsid w:val="009E34E6"/>
    <w:rsid w:val="00A05237"/>
    <w:rsid w:val="00A12936"/>
    <w:rsid w:val="00A25854"/>
    <w:rsid w:val="00A26AD5"/>
    <w:rsid w:val="00A61F7E"/>
    <w:rsid w:val="00A81EAB"/>
    <w:rsid w:val="00A84230"/>
    <w:rsid w:val="00A914ED"/>
    <w:rsid w:val="00AC0FAA"/>
    <w:rsid w:val="00AD3AA4"/>
    <w:rsid w:val="00AF4713"/>
    <w:rsid w:val="00B00C8E"/>
    <w:rsid w:val="00B46C9D"/>
    <w:rsid w:val="00B7047F"/>
    <w:rsid w:val="00B92201"/>
    <w:rsid w:val="00B94A59"/>
    <w:rsid w:val="00BA2487"/>
    <w:rsid w:val="00BA7CBE"/>
    <w:rsid w:val="00BD1D8B"/>
    <w:rsid w:val="00BD2546"/>
    <w:rsid w:val="00C02AB3"/>
    <w:rsid w:val="00C02C17"/>
    <w:rsid w:val="00C042EC"/>
    <w:rsid w:val="00C14358"/>
    <w:rsid w:val="00C21AF1"/>
    <w:rsid w:val="00C70F94"/>
    <w:rsid w:val="00C87BD8"/>
    <w:rsid w:val="00CA2307"/>
    <w:rsid w:val="00CA7561"/>
    <w:rsid w:val="00CC2EB4"/>
    <w:rsid w:val="00CC647B"/>
    <w:rsid w:val="00CD5045"/>
    <w:rsid w:val="00CD516A"/>
    <w:rsid w:val="00CD5192"/>
    <w:rsid w:val="00CE1F4D"/>
    <w:rsid w:val="00CE2E04"/>
    <w:rsid w:val="00CE49C0"/>
    <w:rsid w:val="00CF110E"/>
    <w:rsid w:val="00CF3C4F"/>
    <w:rsid w:val="00D050F0"/>
    <w:rsid w:val="00D20DE3"/>
    <w:rsid w:val="00D215D9"/>
    <w:rsid w:val="00D2697C"/>
    <w:rsid w:val="00D273A9"/>
    <w:rsid w:val="00D32F83"/>
    <w:rsid w:val="00D4040F"/>
    <w:rsid w:val="00D44509"/>
    <w:rsid w:val="00D4513C"/>
    <w:rsid w:val="00D459F9"/>
    <w:rsid w:val="00D47889"/>
    <w:rsid w:val="00D565E3"/>
    <w:rsid w:val="00D56F26"/>
    <w:rsid w:val="00D71C98"/>
    <w:rsid w:val="00D73994"/>
    <w:rsid w:val="00D90B01"/>
    <w:rsid w:val="00D93E6E"/>
    <w:rsid w:val="00DA1D81"/>
    <w:rsid w:val="00DB6715"/>
    <w:rsid w:val="00DB7A27"/>
    <w:rsid w:val="00DC536F"/>
    <w:rsid w:val="00DD489E"/>
    <w:rsid w:val="00DE07FD"/>
    <w:rsid w:val="00DE0E42"/>
    <w:rsid w:val="00DE52AC"/>
    <w:rsid w:val="00DF2916"/>
    <w:rsid w:val="00DF4B67"/>
    <w:rsid w:val="00E12FCE"/>
    <w:rsid w:val="00E34767"/>
    <w:rsid w:val="00E52106"/>
    <w:rsid w:val="00E52579"/>
    <w:rsid w:val="00E543BE"/>
    <w:rsid w:val="00E63B50"/>
    <w:rsid w:val="00E76A9A"/>
    <w:rsid w:val="00E87852"/>
    <w:rsid w:val="00EA1FFA"/>
    <w:rsid w:val="00ED2329"/>
    <w:rsid w:val="00EF56DE"/>
    <w:rsid w:val="00F00BE0"/>
    <w:rsid w:val="00F00DAE"/>
    <w:rsid w:val="00F02FB1"/>
    <w:rsid w:val="00F25A72"/>
    <w:rsid w:val="00F30C4E"/>
    <w:rsid w:val="00F417E5"/>
    <w:rsid w:val="00F437ED"/>
    <w:rsid w:val="00F470F3"/>
    <w:rsid w:val="00F52F4E"/>
    <w:rsid w:val="00F6249B"/>
    <w:rsid w:val="00F7297D"/>
    <w:rsid w:val="00F91A16"/>
    <w:rsid w:val="00F9558C"/>
    <w:rsid w:val="00FD40EB"/>
    <w:rsid w:val="00FD597D"/>
    <w:rsid w:val="00FD6424"/>
    <w:rsid w:val="00FD7192"/>
    <w:rsid w:val="00FE01B0"/>
    <w:rsid w:val="00FF3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 [2732]" strokecolor="none [209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970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402EFF"/>
  </w:style>
  <w:style w:type="paragraph" w:styleId="Textodebalo">
    <w:name w:val="Balloon Text"/>
    <w:basedOn w:val="Normal"/>
    <w:link w:val="TextodebaloChar"/>
    <w:uiPriority w:val="99"/>
    <w:semiHidden/>
    <w:unhideWhenUsed/>
    <w:rsid w:val="00181A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81A5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F7943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7110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11075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7110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11075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825F8F-40FE-4B14-81FE-904897F98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4</TotalTime>
  <Pages>1</Pages>
  <Words>490</Words>
  <Characters>2649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71</cp:revision>
  <cp:lastPrinted>2016-02-23T21:26:00Z</cp:lastPrinted>
  <dcterms:created xsi:type="dcterms:W3CDTF">2015-06-29T20:42:00Z</dcterms:created>
  <dcterms:modified xsi:type="dcterms:W3CDTF">2016-02-23T21:27:00Z</dcterms:modified>
</cp:coreProperties>
</file>